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17211" w14:textId="55E287F7" w:rsidR="0053307B" w:rsidRPr="002E0923" w:rsidRDefault="0053307B" w:rsidP="002E0923">
      <w:pPr>
        <w:rPr>
          <w:rFonts w:asciiTheme="majorBidi" w:hAnsiTheme="majorBidi" w:cstheme="majorBidi"/>
          <w:sz w:val="20"/>
          <w:szCs w:val="20"/>
        </w:rPr>
      </w:pPr>
      <w:r w:rsidRPr="0053307B">
        <w:rPr>
          <w:rFonts w:asciiTheme="majorBidi" w:hAnsiTheme="majorBidi" w:cstheme="majorBidi"/>
          <w:b/>
          <w:bCs/>
          <w:sz w:val="20"/>
          <w:szCs w:val="20"/>
        </w:rPr>
        <w:t>Table S6.</w:t>
      </w:r>
      <w:r w:rsidRPr="0053307B">
        <w:rPr>
          <w:rFonts w:ascii="Segoe UI" w:hAnsi="Segoe UI" w:cs="Segoe UI"/>
          <w:b/>
          <w:bCs/>
          <w:color w:val="0F1115"/>
          <w:sz w:val="20"/>
          <w:szCs w:val="20"/>
          <w:shd w:val="clear" w:color="auto" w:fill="FFFFFF"/>
        </w:rPr>
        <w:t xml:space="preserve"> </w:t>
      </w:r>
      <w:r w:rsidRPr="0053307B">
        <w:rPr>
          <w:rFonts w:asciiTheme="majorBidi" w:hAnsiTheme="majorBidi" w:cstheme="majorBidi"/>
          <w:sz w:val="20"/>
          <w:szCs w:val="20"/>
        </w:rPr>
        <w:t>Meta-regression analysis of treatment-related toxicities and oncological outcomes in breast cancer radiotherapy: association with clinical and dosimetric variables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772"/>
        <w:gridCol w:w="780"/>
        <w:gridCol w:w="780"/>
        <w:gridCol w:w="811"/>
        <w:gridCol w:w="850"/>
        <w:gridCol w:w="1027"/>
        <w:gridCol w:w="780"/>
        <w:gridCol w:w="866"/>
        <w:gridCol w:w="1157"/>
        <w:gridCol w:w="892"/>
      </w:tblGrid>
      <w:tr w:rsidR="00815400" w:rsidRPr="0053307B" w14:paraId="674EE327" w14:textId="19186D8A" w:rsidTr="00815400">
        <w:tc>
          <w:tcPr>
            <w:tcW w:w="1772" w:type="dxa"/>
          </w:tcPr>
          <w:p w14:paraId="6E537140" w14:textId="36B90057" w:rsidR="0053307B" w:rsidRPr="0053307B" w:rsidRDefault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66" w:type="dxa"/>
          </w:tcPr>
          <w:p w14:paraId="122C8835" w14:textId="1C0B5194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QD2 score</w:t>
            </w:r>
          </w:p>
        </w:tc>
        <w:tc>
          <w:tcPr>
            <w:tcW w:w="780" w:type="dxa"/>
          </w:tcPr>
          <w:p w14:paraId="517218B8" w14:textId="580DC854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ost</w:t>
            </w:r>
          </w:p>
        </w:tc>
        <w:tc>
          <w:tcPr>
            <w:tcW w:w="811" w:type="dxa"/>
          </w:tcPr>
          <w:p w14:paraId="212B1EEA" w14:textId="0B5459C8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de</w:t>
            </w:r>
            <w:r w:rsidRPr="0053307B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E4DC935" w14:textId="1D0D4D3A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27" w:type="dxa"/>
          </w:tcPr>
          <w:p w14:paraId="592CB3B2" w14:textId="1F2DC1F0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rmone therapy</w:t>
            </w:r>
          </w:p>
        </w:tc>
        <w:tc>
          <w:tcPr>
            <w:tcW w:w="766" w:type="dxa"/>
          </w:tcPr>
          <w:p w14:paraId="22F68B68" w14:textId="2F0C05D0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D score</w:t>
            </w:r>
          </w:p>
        </w:tc>
        <w:tc>
          <w:tcPr>
            <w:tcW w:w="866" w:type="dxa"/>
          </w:tcPr>
          <w:p w14:paraId="7D53642B" w14:textId="213C0E0B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1177" w:type="dxa"/>
          </w:tcPr>
          <w:p w14:paraId="0C00DD9D" w14:textId="6C97B964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y per Fraction</w:t>
            </w:r>
          </w:p>
        </w:tc>
        <w:tc>
          <w:tcPr>
            <w:tcW w:w="900" w:type="dxa"/>
          </w:tcPr>
          <w:p w14:paraId="592EFF8D" w14:textId="6333F99C" w:rsidR="0053307B" w:rsidRPr="0053307B" w:rsidRDefault="0053307B" w:rsidP="0053307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33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ine</w:t>
            </w:r>
          </w:p>
        </w:tc>
      </w:tr>
      <w:tr w:rsidR="00815400" w:rsidRPr="0053307B" w14:paraId="2D677EB9" w14:textId="7B0EBBCE" w:rsidTr="00815400">
        <w:tc>
          <w:tcPr>
            <w:tcW w:w="1772" w:type="dxa"/>
          </w:tcPr>
          <w:p w14:paraId="586D4F38" w14:textId="19BB0796" w:rsidR="0053307B" w:rsidRPr="009D630A" w:rsidRDefault="0053307B" w:rsidP="005330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Dermatitis</w:t>
            </w:r>
          </w:p>
        </w:tc>
        <w:tc>
          <w:tcPr>
            <w:tcW w:w="766" w:type="dxa"/>
          </w:tcPr>
          <w:p w14:paraId="74850170" w14:textId="768F2CA5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618</w:t>
            </w:r>
          </w:p>
        </w:tc>
        <w:tc>
          <w:tcPr>
            <w:tcW w:w="780" w:type="dxa"/>
          </w:tcPr>
          <w:p w14:paraId="2D952DAF" w14:textId="7ED50C13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231</w:t>
            </w:r>
          </w:p>
        </w:tc>
        <w:tc>
          <w:tcPr>
            <w:tcW w:w="811" w:type="dxa"/>
          </w:tcPr>
          <w:p w14:paraId="4F066020" w14:textId="08FBE789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426</w:t>
            </w:r>
          </w:p>
        </w:tc>
        <w:tc>
          <w:tcPr>
            <w:tcW w:w="850" w:type="dxa"/>
          </w:tcPr>
          <w:p w14:paraId="42A28564" w14:textId="2B937BA0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208</w:t>
            </w:r>
          </w:p>
        </w:tc>
        <w:tc>
          <w:tcPr>
            <w:tcW w:w="1027" w:type="dxa"/>
          </w:tcPr>
          <w:p w14:paraId="6FE41807" w14:textId="5472C989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51</w:t>
            </w:r>
          </w:p>
        </w:tc>
        <w:tc>
          <w:tcPr>
            <w:tcW w:w="766" w:type="dxa"/>
          </w:tcPr>
          <w:p w14:paraId="1C7AC86B" w14:textId="50544F1A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621</w:t>
            </w:r>
          </w:p>
        </w:tc>
        <w:tc>
          <w:tcPr>
            <w:tcW w:w="866" w:type="dxa"/>
          </w:tcPr>
          <w:p w14:paraId="64A3E02D" w14:textId="5A8A07A1" w:rsidR="0053307B" w:rsidRPr="0053307B" w:rsidRDefault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4C90952E" w14:textId="02AF650A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319</w:t>
            </w:r>
          </w:p>
        </w:tc>
        <w:tc>
          <w:tcPr>
            <w:tcW w:w="900" w:type="dxa"/>
          </w:tcPr>
          <w:p w14:paraId="7F47CA23" w14:textId="370B4734" w:rsidR="0053307B" w:rsidRPr="0053307B" w:rsidRDefault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815400" w:rsidRPr="0053307B" w14:paraId="19159E08" w14:textId="0022AE1C" w:rsidTr="00815400">
        <w:tc>
          <w:tcPr>
            <w:tcW w:w="1772" w:type="dxa"/>
          </w:tcPr>
          <w:p w14:paraId="76754E7A" w14:textId="07013E69" w:rsidR="0053307B" w:rsidRPr="009D630A" w:rsidRDefault="0053307B" w:rsidP="005330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Hyperpigmentation</w:t>
            </w:r>
          </w:p>
        </w:tc>
        <w:tc>
          <w:tcPr>
            <w:tcW w:w="766" w:type="dxa"/>
          </w:tcPr>
          <w:p w14:paraId="0D50A545" w14:textId="67177D39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692</w:t>
            </w:r>
          </w:p>
        </w:tc>
        <w:tc>
          <w:tcPr>
            <w:tcW w:w="780" w:type="dxa"/>
          </w:tcPr>
          <w:p w14:paraId="69E100C9" w14:textId="56CBAE87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1" w:type="dxa"/>
          </w:tcPr>
          <w:p w14:paraId="77E80C1D" w14:textId="6519EE31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181</w:t>
            </w:r>
          </w:p>
        </w:tc>
        <w:tc>
          <w:tcPr>
            <w:tcW w:w="850" w:type="dxa"/>
          </w:tcPr>
          <w:p w14:paraId="1C25A05C" w14:textId="1FE2D9CC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811</w:t>
            </w:r>
          </w:p>
        </w:tc>
        <w:tc>
          <w:tcPr>
            <w:tcW w:w="1027" w:type="dxa"/>
          </w:tcPr>
          <w:p w14:paraId="6A85AB95" w14:textId="798D4C69" w:rsidR="0053307B" w:rsidRPr="0053307B" w:rsidRDefault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.895</w:t>
            </w:r>
          </w:p>
        </w:tc>
        <w:tc>
          <w:tcPr>
            <w:tcW w:w="766" w:type="dxa"/>
          </w:tcPr>
          <w:p w14:paraId="25145BE1" w14:textId="00556371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692</w:t>
            </w:r>
          </w:p>
        </w:tc>
        <w:tc>
          <w:tcPr>
            <w:tcW w:w="866" w:type="dxa"/>
          </w:tcPr>
          <w:p w14:paraId="7F08E15A" w14:textId="7C5384A6" w:rsidR="0053307B" w:rsidRPr="0053307B" w:rsidRDefault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68C83635" w14:textId="77103A47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826</w:t>
            </w:r>
          </w:p>
        </w:tc>
        <w:tc>
          <w:tcPr>
            <w:tcW w:w="900" w:type="dxa"/>
          </w:tcPr>
          <w:p w14:paraId="4D7E125B" w14:textId="275FB7C9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815400" w:rsidRPr="0053307B" w14:paraId="3FA56ABF" w14:textId="78931103" w:rsidTr="00815400">
        <w:tc>
          <w:tcPr>
            <w:tcW w:w="1772" w:type="dxa"/>
          </w:tcPr>
          <w:p w14:paraId="6D5C63D5" w14:textId="41B0A6EC" w:rsidR="0053307B" w:rsidRPr="009D630A" w:rsidRDefault="0053307B" w:rsidP="005330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Pain</w:t>
            </w:r>
          </w:p>
        </w:tc>
        <w:tc>
          <w:tcPr>
            <w:tcW w:w="766" w:type="dxa"/>
          </w:tcPr>
          <w:p w14:paraId="0C6ED4CC" w14:textId="3CF62A8C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48</w:t>
            </w:r>
          </w:p>
        </w:tc>
        <w:tc>
          <w:tcPr>
            <w:tcW w:w="780" w:type="dxa"/>
          </w:tcPr>
          <w:p w14:paraId="12E657AD" w14:textId="668D8CD8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811" w:type="dxa"/>
          </w:tcPr>
          <w:p w14:paraId="29BE38DA" w14:textId="15E965D9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404</w:t>
            </w:r>
          </w:p>
        </w:tc>
        <w:tc>
          <w:tcPr>
            <w:tcW w:w="850" w:type="dxa"/>
          </w:tcPr>
          <w:p w14:paraId="0197D519" w14:textId="12653635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  <w:tc>
          <w:tcPr>
            <w:tcW w:w="1027" w:type="dxa"/>
          </w:tcPr>
          <w:p w14:paraId="38D6C1A7" w14:textId="3AE54CF6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6" w:type="dxa"/>
          </w:tcPr>
          <w:p w14:paraId="21CFE589" w14:textId="480E47BC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52</w:t>
            </w:r>
          </w:p>
        </w:tc>
        <w:tc>
          <w:tcPr>
            <w:tcW w:w="866" w:type="dxa"/>
          </w:tcPr>
          <w:p w14:paraId="0EC76D3C" w14:textId="49693F2E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  <w:tc>
          <w:tcPr>
            <w:tcW w:w="1177" w:type="dxa"/>
          </w:tcPr>
          <w:p w14:paraId="6AAA8308" w14:textId="7001C4AD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833</w:t>
            </w:r>
          </w:p>
        </w:tc>
        <w:tc>
          <w:tcPr>
            <w:tcW w:w="900" w:type="dxa"/>
          </w:tcPr>
          <w:p w14:paraId="3D009427" w14:textId="46B75ECC" w:rsidR="0053307B" w:rsidRPr="0053307B" w:rsidRDefault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815400" w:rsidRPr="0053307B" w14:paraId="640E0C16" w14:textId="5A4083F1" w:rsidTr="00815400">
        <w:tc>
          <w:tcPr>
            <w:tcW w:w="1772" w:type="dxa"/>
          </w:tcPr>
          <w:p w14:paraId="47FD0125" w14:textId="75A24371" w:rsidR="0053307B" w:rsidRPr="009D630A" w:rsidRDefault="0053307B" w:rsidP="005330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Telangiectasia</w:t>
            </w:r>
          </w:p>
        </w:tc>
        <w:tc>
          <w:tcPr>
            <w:tcW w:w="766" w:type="dxa"/>
          </w:tcPr>
          <w:p w14:paraId="5021C786" w14:textId="3F3AB788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780" w:type="dxa"/>
          </w:tcPr>
          <w:p w14:paraId="3AF04CC7" w14:textId="584D36D8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15</w:t>
            </w:r>
          </w:p>
        </w:tc>
        <w:tc>
          <w:tcPr>
            <w:tcW w:w="811" w:type="dxa"/>
          </w:tcPr>
          <w:p w14:paraId="2FBE33C1" w14:textId="49C548CD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93</w:t>
            </w:r>
          </w:p>
        </w:tc>
        <w:tc>
          <w:tcPr>
            <w:tcW w:w="850" w:type="dxa"/>
          </w:tcPr>
          <w:p w14:paraId="2ED43534" w14:textId="5A5D4926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7" w:type="dxa"/>
          </w:tcPr>
          <w:p w14:paraId="1E09C750" w14:textId="15B69565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25</w:t>
            </w:r>
          </w:p>
        </w:tc>
        <w:tc>
          <w:tcPr>
            <w:tcW w:w="766" w:type="dxa"/>
          </w:tcPr>
          <w:p w14:paraId="782FFD1C" w14:textId="746272D3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866" w:type="dxa"/>
          </w:tcPr>
          <w:p w14:paraId="533DD1BF" w14:textId="388FAA1B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553</w:t>
            </w:r>
          </w:p>
        </w:tc>
        <w:tc>
          <w:tcPr>
            <w:tcW w:w="1177" w:type="dxa"/>
          </w:tcPr>
          <w:p w14:paraId="65757E9E" w14:textId="65260BB0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900" w:type="dxa"/>
          </w:tcPr>
          <w:p w14:paraId="7812A457" w14:textId="482283F8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797</w:t>
            </w:r>
          </w:p>
        </w:tc>
      </w:tr>
      <w:tr w:rsidR="00815400" w:rsidRPr="0053307B" w14:paraId="14034344" w14:textId="77777777" w:rsidTr="00815400">
        <w:tc>
          <w:tcPr>
            <w:tcW w:w="1772" w:type="dxa"/>
          </w:tcPr>
          <w:p w14:paraId="050DDBD4" w14:textId="6A187383" w:rsidR="0053307B" w:rsidRPr="009D630A" w:rsidRDefault="0053307B" w:rsidP="005330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Induration</w:t>
            </w:r>
          </w:p>
        </w:tc>
        <w:tc>
          <w:tcPr>
            <w:tcW w:w="766" w:type="dxa"/>
          </w:tcPr>
          <w:p w14:paraId="7FB6FF19" w14:textId="00653DD8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404</w:t>
            </w:r>
          </w:p>
        </w:tc>
        <w:tc>
          <w:tcPr>
            <w:tcW w:w="780" w:type="dxa"/>
          </w:tcPr>
          <w:p w14:paraId="2A654CEE" w14:textId="75943F79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14</w:t>
            </w:r>
          </w:p>
        </w:tc>
        <w:tc>
          <w:tcPr>
            <w:tcW w:w="811" w:type="dxa"/>
          </w:tcPr>
          <w:p w14:paraId="0B452134" w14:textId="194BDABE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362</w:t>
            </w:r>
          </w:p>
        </w:tc>
        <w:tc>
          <w:tcPr>
            <w:tcW w:w="850" w:type="dxa"/>
          </w:tcPr>
          <w:p w14:paraId="76177A17" w14:textId="12466370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027" w:type="dxa"/>
          </w:tcPr>
          <w:p w14:paraId="7DB3B904" w14:textId="76277867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766" w:type="dxa"/>
          </w:tcPr>
          <w:p w14:paraId="72CDC79C" w14:textId="061D908B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405</w:t>
            </w:r>
          </w:p>
        </w:tc>
        <w:tc>
          <w:tcPr>
            <w:tcW w:w="866" w:type="dxa"/>
          </w:tcPr>
          <w:p w14:paraId="5B6FA0EF" w14:textId="0B504848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629</w:t>
            </w:r>
          </w:p>
        </w:tc>
        <w:tc>
          <w:tcPr>
            <w:tcW w:w="1177" w:type="dxa"/>
          </w:tcPr>
          <w:p w14:paraId="647DD500" w14:textId="310F5033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512</w:t>
            </w:r>
          </w:p>
        </w:tc>
        <w:tc>
          <w:tcPr>
            <w:tcW w:w="900" w:type="dxa"/>
          </w:tcPr>
          <w:p w14:paraId="4A615B95" w14:textId="35AA5EC7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406</w:t>
            </w:r>
          </w:p>
        </w:tc>
      </w:tr>
      <w:tr w:rsidR="00815400" w:rsidRPr="0053307B" w14:paraId="7CA034AE" w14:textId="77777777" w:rsidTr="00815400">
        <w:tc>
          <w:tcPr>
            <w:tcW w:w="1772" w:type="dxa"/>
          </w:tcPr>
          <w:p w14:paraId="05535872" w14:textId="2923A0A2" w:rsidR="0053307B" w:rsidRPr="009D630A" w:rsidRDefault="0053307B" w:rsidP="005330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Acute Edema</w:t>
            </w:r>
          </w:p>
        </w:tc>
        <w:tc>
          <w:tcPr>
            <w:tcW w:w="766" w:type="dxa"/>
          </w:tcPr>
          <w:p w14:paraId="6974B0B4" w14:textId="5A1DC429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780" w:type="dxa"/>
          </w:tcPr>
          <w:p w14:paraId="3CABD86F" w14:textId="6E7131B8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0591</w:t>
            </w:r>
          </w:p>
        </w:tc>
        <w:tc>
          <w:tcPr>
            <w:tcW w:w="811" w:type="dxa"/>
          </w:tcPr>
          <w:p w14:paraId="279AFB82" w14:textId="1787ACE6" w:rsidR="0053307B" w:rsidRPr="0053307B" w:rsidRDefault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850" w:type="dxa"/>
          </w:tcPr>
          <w:p w14:paraId="7FAF7441" w14:textId="26658E1A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1027" w:type="dxa"/>
          </w:tcPr>
          <w:p w14:paraId="090BCD24" w14:textId="1B940704" w:rsidR="0053307B" w:rsidRPr="0053307B" w:rsidRDefault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766" w:type="dxa"/>
          </w:tcPr>
          <w:p w14:paraId="24C9845E" w14:textId="6E519EA7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866" w:type="dxa"/>
          </w:tcPr>
          <w:p w14:paraId="61E7DD04" w14:textId="2B14DA5A" w:rsidR="0053307B" w:rsidRPr="0053307B" w:rsidRDefault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1716DE9D" w14:textId="432BB873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645</w:t>
            </w:r>
          </w:p>
        </w:tc>
        <w:tc>
          <w:tcPr>
            <w:tcW w:w="900" w:type="dxa"/>
          </w:tcPr>
          <w:p w14:paraId="6366DFAF" w14:textId="0416ECC0" w:rsidR="0053307B" w:rsidRPr="0053307B" w:rsidRDefault="009D630A" w:rsidP="009D63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630A">
              <w:rPr>
                <w:rFonts w:asciiTheme="majorBidi" w:hAnsiTheme="majorBidi" w:cstheme="majorBidi"/>
                <w:sz w:val="20"/>
                <w:szCs w:val="20"/>
              </w:rPr>
              <w:t>0.083</w:t>
            </w:r>
          </w:p>
        </w:tc>
      </w:tr>
      <w:tr w:rsidR="00815400" w:rsidRPr="0053307B" w14:paraId="55EE9360" w14:textId="77777777" w:rsidTr="00815400">
        <w:tc>
          <w:tcPr>
            <w:tcW w:w="1772" w:type="dxa"/>
          </w:tcPr>
          <w:p w14:paraId="3047A264" w14:textId="5B0B30CB" w:rsidR="0053307B" w:rsidRPr="00815400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Cosmetic</w:t>
            </w:r>
          </w:p>
        </w:tc>
        <w:tc>
          <w:tcPr>
            <w:tcW w:w="766" w:type="dxa"/>
          </w:tcPr>
          <w:p w14:paraId="472D9EC9" w14:textId="56D6E08D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502</w:t>
            </w:r>
          </w:p>
        </w:tc>
        <w:tc>
          <w:tcPr>
            <w:tcW w:w="780" w:type="dxa"/>
          </w:tcPr>
          <w:p w14:paraId="3C31514C" w14:textId="762DAE50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79</w:t>
            </w:r>
          </w:p>
        </w:tc>
        <w:tc>
          <w:tcPr>
            <w:tcW w:w="811" w:type="dxa"/>
          </w:tcPr>
          <w:p w14:paraId="4B08A700" w14:textId="0CE049EC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372</w:t>
            </w:r>
          </w:p>
        </w:tc>
        <w:tc>
          <w:tcPr>
            <w:tcW w:w="850" w:type="dxa"/>
          </w:tcPr>
          <w:p w14:paraId="25FB9566" w14:textId="12D03129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027" w:type="dxa"/>
          </w:tcPr>
          <w:p w14:paraId="3F9F4132" w14:textId="34EED96F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658</w:t>
            </w:r>
          </w:p>
        </w:tc>
        <w:tc>
          <w:tcPr>
            <w:tcW w:w="766" w:type="dxa"/>
          </w:tcPr>
          <w:p w14:paraId="5B94FE85" w14:textId="7226609B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398</w:t>
            </w:r>
          </w:p>
        </w:tc>
        <w:tc>
          <w:tcPr>
            <w:tcW w:w="866" w:type="dxa"/>
          </w:tcPr>
          <w:p w14:paraId="7DF5089B" w14:textId="54ABCA52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801</w:t>
            </w:r>
          </w:p>
        </w:tc>
        <w:tc>
          <w:tcPr>
            <w:tcW w:w="1177" w:type="dxa"/>
          </w:tcPr>
          <w:p w14:paraId="3C582FC6" w14:textId="44E43676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693</w:t>
            </w:r>
          </w:p>
        </w:tc>
        <w:tc>
          <w:tcPr>
            <w:tcW w:w="900" w:type="dxa"/>
          </w:tcPr>
          <w:p w14:paraId="1E2D9660" w14:textId="2A4D3ABE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418</w:t>
            </w:r>
          </w:p>
        </w:tc>
      </w:tr>
      <w:tr w:rsidR="00815400" w:rsidRPr="0053307B" w14:paraId="106367DB" w14:textId="77777777" w:rsidTr="00815400">
        <w:tc>
          <w:tcPr>
            <w:tcW w:w="1772" w:type="dxa"/>
          </w:tcPr>
          <w:p w14:paraId="0C72769A" w14:textId="4CB0E7C3" w:rsidR="0053307B" w:rsidRPr="00815400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5-year local recurrence rate</w:t>
            </w:r>
          </w:p>
        </w:tc>
        <w:tc>
          <w:tcPr>
            <w:tcW w:w="766" w:type="dxa"/>
          </w:tcPr>
          <w:p w14:paraId="1E3C9AEF" w14:textId="3483CD53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780" w:type="dxa"/>
          </w:tcPr>
          <w:p w14:paraId="16108404" w14:textId="52A797E8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501</w:t>
            </w:r>
          </w:p>
        </w:tc>
        <w:tc>
          <w:tcPr>
            <w:tcW w:w="811" w:type="dxa"/>
          </w:tcPr>
          <w:p w14:paraId="12A541FB" w14:textId="0C094944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922</w:t>
            </w:r>
          </w:p>
        </w:tc>
        <w:tc>
          <w:tcPr>
            <w:tcW w:w="850" w:type="dxa"/>
          </w:tcPr>
          <w:p w14:paraId="68E0FA52" w14:textId="226293A1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02</w:t>
            </w:r>
          </w:p>
        </w:tc>
        <w:tc>
          <w:tcPr>
            <w:tcW w:w="1027" w:type="dxa"/>
          </w:tcPr>
          <w:p w14:paraId="19F00837" w14:textId="515FA9BD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412</w:t>
            </w:r>
          </w:p>
        </w:tc>
        <w:tc>
          <w:tcPr>
            <w:tcW w:w="766" w:type="dxa"/>
          </w:tcPr>
          <w:p w14:paraId="2877D317" w14:textId="48BA432E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  <w:tc>
          <w:tcPr>
            <w:tcW w:w="866" w:type="dxa"/>
          </w:tcPr>
          <w:p w14:paraId="17E9DA2C" w14:textId="3CE5C8E9" w:rsidR="0053307B" w:rsidRPr="0053307B" w:rsidRDefault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01638209" w14:textId="3E269040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71</w:t>
            </w:r>
          </w:p>
        </w:tc>
        <w:tc>
          <w:tcPr>
            <w:tcW w:w="900" w:type="dxa"/>
          </w:tcPr>
          <w:p w14:paraId="618041A6" w14:textId="02D95227" w:rsidR="0053307B" w:rsidRPr="0053307B" w:rsidRDefault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815400" w:rsidRPr="0053307B" w14:paraId="1ABE75EB" w14:textId="77777777" w:rsidTr="00815400">
        <w:tc>
          <w:tcPr>
            <w:tcW w:w="1772" w:type="dxa"/>
          </w:tcPr>
          <w:p w14:paraId="38F33227" w14:textId="7A050E2A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3-year local recurrence rate</w:t>
            </w:r>
          </w:p>
        </w:tc>
        <w:tc>
          <w:tcPr>
            <w:tcW w:w="766" w:type="dxa"/>
          </w:tcPr>
          <w:p w14:paraId="64D7D51D" w14:textId="15CF35EA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04</w:t>
            </w:r>
          </w:p>
        </w:tc>
        <w:tc>
          <w:tcPr>
            <w:tcW w:w="780" w:type="dxa"/>
          </w:tcPr>
          <w:p w14:paraId="4717964C" w14:textId="7260854A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811" w:type="dxa"/>
          </w:tcPr>
          <w:p w14:paraId="6EEDB680" w14:textId="5FF77A4F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97</w:t>
            </w:r>
          </w:p>
        </w:tc>
        <w:tc>
          <w:tcPr>
            <w:tcW w:w="850" w:type="dxa"/>
          </w:tcPr>
          <w:p w14:paraId="307F44FC" w14:textId="23A821B3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7" w:type="dxa"/>
          </w:tcPr>
          <w:p w14:paraId="1D865463" w14:textId="7F43FA66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0662</w:t>
            </w:r>
          </w:p>
        </w:tc>
        <w:tc>
          <w:tcPr>
            <w:tcW w:w="766" w:type="dxa"/>
          </w:tcPr>
          <w:p w14:paraId="45600F77" w14:textId="346CD017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  <w:tc>
          <w:tcPr>
            <w:tcW w:w="866" w:type="dxa"/>
          </w:tcPr>
          <w:p w14:paraId="113E163C" w14:textId="31487446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38</w:t>
            </w:r>
          </w:p>
        </w:tc>
        <w:tc>
          <w:tcPr>
            <w:tcW w:w="1177" w:type="dxa"/>
          </w:tcPr>
          <w:p w14:paraId="15E7B2A6" w14:textId="457A4F2F" w:rsidR="0053307B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01</w:t>
            </w:r>
          </w:p>
        </w:tc>
        <w:tc>
          <w:tcPr>
            <w:tcW w:w="900" w:type="dxa"/>
          </w:tcPr>
          <w:p w14:paraId="74BD3C47" w14:textId="6631441C" w:rsidR="0053307B" w:rsidRPr="0053307B" w:rsidRDefault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815400" w:rsidRPr="0053307B" w14:paraId="3E8B7C2F" w14:textId="77777777" w:rsidTr="00815400">
        <w:tc>
          <w:tcPr>
            <w:tcW w:w="1772" w:type="dxa"/>
          </w:tcPr>
          <w:p w14:paraId="0A0A736A" w14:textId="309961ED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5-year overall survival</w:t>
            </w:r>
          </w:p>
        </w:tc>
        <w:tc>
          <w:tcPr>
            <w:tcW w:w="766" w:type="dxa"/>
          </w:tcPr>
          <w:p w14:paraId="4DFA557D" w14:textId="036A84A3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365</w:t>
            </w:r>
          </w:p>
        </w:tc>
        <w:tc>
          <w:tcPr>
            <w:tcW w:w="780" w:type="dxa"/>
          </w:tcPr>
          <w:p w14:paraId="17AE8E27" w14:textId="35B39F58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.221</w:t>
            </w:r>
          </w:p>
        </w:tc>
        <w:tc>
          <w:tcPr>
            <w:tcW w:w="811" w:type="dxa"/>
          </w:tcPr>
          <w:p w14:paraId="1E903DAB" w14:textId="1831AEDB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850" w:type="dxa"/>
          </w:tcPr>
          <w:p w14:paraId="1E9A983F" w14:textId="0B8D94F1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877</w:t>
            </w:r>
          </w:p>
        </w:tc>
        <w:tc>
          <w:tcPr>
            <w:tcW w:w="1027" w:type="dxa"/>
          </w:tcPr>
          <w:p w14:paraId="2BCF7B89" w14:textId="7A367C94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211</w:t>
            </w:r>
          </w:p>
        </w:tc>
        <w:tc>
          <w:tcPr>
            <w:tcW w:w="766" w:type="dxa"/>
          </w:tcPr>
          <w:p w14:paraId="51C2F7A8" w14:textId="35DF8550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365</w:t>
            </w:r>
          </w:p>
        </w:tc>
        <w:tc>
          <w:tcPr>
            <w:tcW w:w="866" w:type="dxa"/>
          </w:tcPr>
          <w:p w14:paraId="3FA3CD69" w14:textId="55F3FB6A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0A0C05C5" w14:textId="7F2C0360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797</w:t>
            </w:r>
          </w:p>
        </w:tc>
        <w:tc>
          <w:tcPr>
            <w:tcW w:w="900" w:type="dxa"/>
          </w:tcPr>
          <w:p w14:paraId="0A461B21" w14:textId="3E112B54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</w:tr>
      <w:tr w:rsidR="00815400" w:rsidRPr="0053307B" w14:paraId="476B89F7" w14:textId="7E379E1B" w:rsidTr="00815400">
        <w:tc>
          <w:tcPr>
            <w:tcW w:w="1772" w:type="dxa"/>
          </w:tcPr>
          <w:p w14:paraId="09F29E02" w14:textId="1C61C104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3-year overall survival</w:t>
            </w:r>
          </w:p>
        </w:tc>
        <w:tc>
          <w:tcPr>
            <w:tcW w:w="766" w:type="dxa"/>
          </w:tcPr>
          <w:p w14:paraId="3BA4696D" w14:textId="48A4B1B7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863</w:t>
            </w:r>
          </w:p>
        </w:tc>
        <w:tc>
          <w:tcPr>
            <w:tcW w:w="780" w:type="dxa"/>
          </w:tcPr>
          <w:p w14:paraId="2D6D4501" w14:textId="58CE683F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811" w:type="dxa"/>
          </w:tcPr>
          <w:p w14:paraId="53FCF900" w14:textId="77293A32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787</w:t>
            </w:r>
          </w:p>
        </w:tc>
        <w:tc>
          <w:tcPr>
            <w:tcW w:w="850" w:type="dxa"/>
          </w:tcPr>
          <w:p w14:paraId="2AE95356" w14:textId="14328D8F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847</w:t>
            </w:r>
          </w:p>
        </w:tc>
        <w:tc>
          <w:tcPr>
            <w:tcW w:w="1027" w:type="dxa"/>
          </w:tcPr>
          <w:p w14:paraId="542ED804" w14:textId="723B4CE6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766" w:type="dxa"/>
          </w:tcPr>
          <w:p w14:paraId="24220020" w14:textId="7DF70E95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  <w:tc>
          <w:tcPr>
            <w:tcW w:w="866" w:type="dxa"/>
          </w:tcPr>
          <w:p w14:paraId="11F7CDF5" w14:textId="0C00EFFF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4D828522" w14:textId="2EA01F83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  <w:tc>
          <w:tcPr>
            <w:tcW w:w="900" w:type="dxa"/>
          </w:tcPr>
          <w:p w14:paraId="36B95F6E" w14:textId="74C7C270" w:rsidR="00815400" w:rsidRPr="0053307B" w:rsidRDefault="00815400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5400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</w:tr>
      <w:tr w:rsidR="001E5E6F" w:rsidRPr="0053307B" w14:paraId="2D1BA7BF" w14:textId="77777777" w:rsidTr="00815400">
        <w:tc>
          <w:tcPr>
            <w:tcW w:w="1772" w:type="dxa"/>
          </w:tcPr>
          <w:p w14:paraId="64847440" w14:textId="28982A09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5-year breast cancer-specific mortality</w:t>
            </w:r>
          </w:p>
        </w:tc>
        <w:tc>
          <w:tcPr>
            <w:tcW w:w="766" w:type="dxa"/>
          </w:tcPr>
          <w:p w14:paraId="486CB4C5" w14:textId="6927188D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819</w:t>
            </w:r>
          </w:p>
        </w:tc>
        <w:tc>
          <w:tcPr>
            <w:tcW w:w="780" w:type="dxa"/>
          </w:tcPr>
          <w:p w14:paraId="0D5FC462" w14:textId="35021D68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811" w:type="dxa"/>
          </w:tcPr>
          <w:p w14:paraId="2DFD9CC6" w14:textId="7EEAB315" w:rsidR="001E5E6F" w:rsidRPr="00815400" w:rsidRDefault="001E5E6F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850" w:type="dxa"/>
          </w:tcPr>
          <w:p w14:paraId="7574221B" w14:textId="391CFD76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817</w:t>
            </w:r>
          </w:p>
        </w:tc>
        <w:tc>
          <w:tcPr>
            <w:tcW w:w="1027" w:type="dxa"/>
          </w:tcPr>
          <w:p w14:paraId="034D5F45" w14:textId="7D06D4ED" w:rsidR="001E5E6F" w:rsidRDefault="001E5E6F" w:rsidP="00815400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766" w:type="dxa"/>
          </w:tcPr>
          <w:p w14:paraId="4A4C9E7A" w14:textId="3DE01142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819</w:t>
            </w:r>
          </w:p>
        </w:tc>
        <w:tc>
          <w:tcPr>
            <w:tcW w:w="866" w:type="dxa"/>
          </w:tcPr>
          <w:p w14:paraId="786881F1" w14:textId="04335760" w:rsidR="001E5E6F" w:rsidRDefault="001E5E6F" w:rsidP="00815400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5C4DE04D" w14:textId="7E485C71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900" w:type="dxa"/>
          </w:tcPr>
          <w:p w14:paraId="32A2DD97" w14:textId="1EB0ACFA" w:rsidR="001E5E6F" w:rsidRPr="00815400" w:rsidRDefault="001E5E6F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1E5E6F" w:rsidRPr="0053307B" w14:paraId="736415FE" w14:textId="77777777" w:rsidTr="00815400">
        <w:tc>
          <w:tcPr>
            <w:tcW w:w="1772" w:type="dxa"/>
          </w:tcPr>
          <w:p w14:paraId="4D742851" w14:textId="6EA01F31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3-year breast cancer-specific mortality</w:t>
            </w:r>
          </w:p>
        </w:tc>
        <w:tc>
          <w:tcPr>
            <w:tcW w:w="766" w:type="dxa"/>
          </w:tcPr>
          <w:p w14:paraId="7C3B7ED1" w14:textId="1043CE11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  <w:tc>
          <w:tcPr>
            <w:tcW w:w="780" w:type="dxa"/>
          </w:tcPr>
          <w:p w14:paraId="117D1E80" w14:textId="50E7AA60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784</w:t>
            </w:r>
          </w:p>
        </w:tc>
        <w:tc>
          <w:tcPr>
            <w:tcW w:w="811" w:type="dxa"/>
          </w:tcPr>
          <w:p w14:paraId="0807D0AC" w14:textId="157D7961" w:rsidR="001E5E6F" w:rsidRPr="00815400" w:rsidRDefault="00040AAE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850" w:type="dxa"/>
          </w:tcPr>
          <w:p w14:paraId="2EDD047E" w14:textId="4D60E6D2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408</w:t>
            </w:r>
          </w:p>
        </w:tc>
        <w:tc>
          <w:tcPr>
            <w:tcW w:w="1027" w:type="dxa"/>
          </w:tcPr>
          <w:p w14:paraId="70021D7A" w14:textId="519AB605" w:rsidR="001E5E6F" w:rsidRDefault="00040AAE" w:rsidP="00815400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766" w:type="dxa"/>
          </w:tcPr>
          <w:p w14:paraId="1C31CB02" w14:textId="23E79FF3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  <w:tc>
          <w:tcPr>
            <w:tcW w:w="866" w:type="dxa"/>
          </w:tcPr>
          <w:p w14:paraId="3D45BE9A" w14:textId="2674CD99" w:rsidR="001E5E6F" w:rsidRDefault="001E5E6F" w:rsidP="00815400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37AE0099" w14:textId="5F5F4AA9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791</w:t>
            </w:r>
          </w:p>
        </w:tc>
        <w:tc>
          <w:tcPr>
            <w:tcW w:w="900" w:type="dxa"/>
          </w:tcPr>
          <w:p w14:paraId="2959C194" w14:textId="7AE8C6E3" w:rsidR="001E5E6F" w:rsidRPr="00815400" w:rsidRDefault="001E5E6F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1E5E6F" w:rsidRPr="0053307B" w14:paraId="6C10782F" w14:textId="77777777" w:rsidTr="00815400">
        <w:tc>
          <w:tcPr>
            <w:tcW w:w="1772" w:type="dxa"/>
          </w:tcPr>
          <w:p w14:paraId="1595A5C4" w14:textId="0A6493C3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5-year distant metastasis rate</w:t>
            </w:r>
          </w:p>
        </w:tc>
        <w:tc>
          <w:tcPr>
            <w:tcW w:w="766" w:type="dxa"/>
          </w:tcPr>
          <w:p w14:paraId="29050B8D" w14:textId="39B399F2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114</w:t>
            </w:r>
          </w:p>
        </w:tc>
        <w:tc>
          <w:tcPr>
            <w:tcW w:w="780" w:type="dxa"/>
          </w:tcPr>
          <w:p w14:paraId="4198D9CE" w14:textId="592DB140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147</w:t>
            </w:r>
          </w:p>
        </w:tc>
        <w:tc>
          <w:tcPr>
            <w:tcW w:w="811" w:type="dxa"/>
          </w:tcPr>
          <w:p w14:paraId="1FE89129" w14:textId="64D14C9E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  <w:tc>
          <w:tcPr>
            <w:tcW w:w="850" w:type="dxa"/>
          </w:tcPr>
          <w:p w14:paraId="3815A178" w14:textId="29996B8F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0981</w:t>
            </w:r>
          </w:p>
        </w:tc>
        <w:tc>
          <w:tcPr>
            <w:tcW w:w="1027" w:type="dxa"/>
          </w:tcPr>
          <w:p w14:paraId="30E04EB0" w14:textId="78869ECB" w:rsidR="001E5E6F" w:rsidRDefault="00040AAE" w:rsidP="00040AAE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  <w:tc>
          <w:tcPr>
            <w:tcW w:w="766" w:type="dxa"/>
          </w:tcPr>
          <w:p w14:paraId="28378477" w14:textId="64A8EFF0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866" w:type="dxa"/>
          </w:tcPr>
          <w:p w14:paraId="74E18A7D" w14:textId="24139F2C" w:rsidR="001E5E6F" w:rsidRDefault="001E5E6F" w:rsidP="00815400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0B8AE5A2" w14:textId="394DDEB4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632</w:t>
            </w:r>
          </w:p>
        </w:tc>
        <w:tc>
          <w:tcPr>
            <w:tcW w:w="900" w:type="dxa"/>
          </w:tcPr>
          <w:p w14:paraId="6A983404" w14:textId="6CD76C59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212</w:t>
            </w:r>
          </w:p>
        </w:tc>
      </w:tr>
      <w:tr w:rsidR="001E5E6F" w:rsidRPr="0053307B" w14:paraId="1F0805B0" w14:textId="77777777" w:rsidTr="00815400">
        <w:tc>
          <w:tcPr>
            <w:tcW w:w="1772" w:type="dxa"/>
          </w:tcPr>
          <w:p w14:paraId="51108406" w14:textId="6C5AE666" w:rsidR="001E5E6F" w:rsidRPr="00815400" w:rsidRDefault="00040AAE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 w:rsidR="001E5E6F" w:rsidRPr="001E5E6F">
              <w:rPr>
                <w:rFonts w:asciiTheme="majorBidi" w:hAnsiTheme="majorBidi" w:cstheme="majorBidi"/>
                <w:sz w:val="20"/>
                <w:szCs w:val="20"/>
              </w:rPr>
              <w:t>-year distant metastasis rate</w:t>
            </w:r>
          </w:p>
        </w:tc>
        <w:tc>
          <w:tcPr>
            <w:tcW w:w="766" w:type="dxa"/>
          </w:tcPr>
          <w:p w14:paraId="01A5AD81" w14:textId="0C5B8BF6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704</w:t>
            </w:r>
          </w:p>
        </w:tc>
        <w:tc>
          <w:tcPr>
            <w:tcW w:w="780" w:type="dxa"/>
          </w:tcPr>
          <w:p w14:paraId="4BFDE0BD" w14:textId="0E766BCA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679</w:t>
            </w:r>
          </w:p>
        </w:tc>
        <w:tc>
          <w:tcPr>
            <w:tcW w:w="811" w:type="dxa"/>
          </w:tcPr>
          <w:p w14:paraId="65A39950" w14:textId="1FAA5306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553</w:t>
            </w:r>
          </w:p>
        </w:tc>
        <w:tc>
          <w:tcPr>
            <w:tcW w:w="850" w:type="dxa"/>
          </w:tcPr>
          <w:p w14:paraId="503D7185" w14:textId="7B50B909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968</w:t>
            </w:r>
          </w:p>
        </w:tc>
        <w:tc>
          <w:tcPr>
            <w:tcW w:w="1027" w:type="dxa"/>
          </w:tcPr>
          <w:p w14:paraId="6038E4E4" w14:textId="559F99A8" w:rsidR="001E5E6F" w:rsidRDefault="00040AAE" w:rsidP="00040AAE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701</w:t>
            </w:r>
          </w:p>
        </w:tc>
        <w:tc>
          <w:tcPr>
            <w:tcW w:w="766" w:type="dxa"/>
          </w:tcPr>
          <w:p w14:paraId="01B1D60C" w14:textId="4E5F2B5D" w:rsidR="001E5E6F" w:rsidRPr="00815400" w:rsidRDefault="00040AAE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0</w:t>
            </w:r>
            <w:r w:rsidRPr="001E5E6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66" w:type="dxa"/>
          </w:tcPr>
          <w:p w14:paraId="1E6D4E52" w14:textId="0FA60EC0" w:rsidR="001E5E6F" w:rsidRDefault="001E5E6F" w:rsidP="001E5E6F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</w:p>
        </w:tc>
        <w:tc>
          <w:tcPr>
            <w:tcW w:w="1177" w:type="dxa"/>
          </w:tcPr>
          <w:p w14:paraId="62626FF7" w14:textId="17269BBD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788</w:t>
            </w:r>
          </w:p>
        </w:tc>
        <w:tc>
          <w:tcPr>
            <w:tcW w:w="900" w:type="dxa"/>
          </w:tcPr>
          <w:p w14:paraId="756E2ED8" w14:textId="6D6DE4EF" w:rsidR="001E5E6F" w:rsidRPr="00815400" w:rsidRDefault="001E5E6F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1E5E6F" w:rsidRPr="0053307B" w14:paraId="4C9DF4B5" w14:textId="77777777" w:rsidTr="00815400">
        <w:tc>
          <w:tcPr>
            <w:tcW w:w="1772" w:type="dxa"/>
          </w:tcPr>
          <w:p w14:paraId="369AF03D" w14:textId="4E55EEAF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5-year regional nodal recurrence rate</w:t>
            </w:r>
          </w:p>
        </w:tc>
        <w:tc>
          <w:tcPr>
            <w:tcW w:w="766" w:type="dxa"/>
          </w:tcPr>
          <w:p w14:paraId="70FF2A53" w14:textId="5D9F8DFA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784</w:t>
            </w:r>
          </w:p>
        </w:tc>
        <w:tc>
          <w:tcPr>
            <w:tcW w:w="780" w:type="dxa"/>
          </w:tcPr>
          <w:p w14:paraId="0807AE03" w14:textId="6FB059F8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845</w:t>
            </w:r>
          </w:p>
        </w:tc>
        <w:tc>
          <w:tcPr>
            <w:tcW w:w="811" w:type="dxa"/>
          </w:tcPr>
          <w:p w14:paraId="29AB664F" w14:textId="373169F2" w:rsidR="001E5E6F" w:rsidRPr="00815400" w:rsidRDefault="00040AAE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850" w:type="dxa"/>
          </w:tcPr>
          <w:p w14:paraId="2F80A789" w14:textId="390D3685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  <w:tc>
          <w:tcPr>
            <w:tcW w:w="1027" w:type="dxa"/>
          </w:tcPr>
          <w:p w14:paraId="75A80D81" w14:textId="3745BF13" w:rsidR="001E5E6F" w:rsidRDefault="00040AAE" w:rsidP="00815400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766" w:type="dxa"/>
          </w:tcPr>
          <w:p w14:paraId="4B1B0CCB" w14:textId="0AFF373D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782</w:t>
            </w:r>
          </w:p>
        </w:tc>
        <w:tc>
          <w:tcPr>
            <w:tcW w:w="866" w:type="dxa"/>
          </w:tcPr>
          <w:p w14:paraId="67C69632" w14:textId="76ECFD8E" w:rsidR="001E5E6F" w:rsidRDefault="001E5E6F" w:rsidP="00815400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  <w:tc>
          <w:tcPr>
            <w:tcW w:w="1177" w:type="dxa"/>
          </w:tcPr>
          <w:p w14:paraId="487CDCD2" w14:textId="0961956D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406</w:t>
            </w:r>
          </w:p>
        </w:tc>
        <w:tc>
          <w:tcPr>
            <w:tcW w:w="900" w:type="dxa"/>
          </w:tcPr>
          <w:p w14:paraId="79304A43" w14:textId="7150EAB7" w:rsidR="001E5E6F" w:rsidRPr="00815400" w:rsidRDefault="001E5E6F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  <w:tr w:rsidR="001E5E6F" w:rsidRPr="0053307B" w14:paraId="6829B5D2" w14:textId="77777777" w:rsidTr="00815400">
        <w:tc>
          <w:tcPr>
            <w:tcW w:w="1772" w:type="dxa"/>
          </w:tcPr>
          <w:p w14:paraId="7A3A9B13" w14:textId="22CAD4AE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3-year regional nodal recurrence rate</w:t>
            </w:r>
          </w:p>
        </w:tc>
        <w:tc>
          <w:tcPr>
            <w:tcW w:w="766" w:type="dxa"/>
          </w:tcPr>
          <w:p w14:paraId="355C2C61" w14:textId="41FA51C0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80" w:type="dxa"/>
          </w:tcPr>
          <w:p w14:paraId="2C1F49A6" w14:textId="2230C6FD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811" w:type="dxa"/>
          </w:tcPr>
          <w:p w14:paraId="475938ED" w14:textId="1EC1FB41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850" w:type="dxa"/>
          </w:tcPr>
          <w:p w14:paraId="44E9AAD9" w14:textId="00B03AD3" w:rsidR="001E5E6F" w:rsidRPr="00815400" w:rsidRDefault="00040AAE" w:rsidP="00040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1027" w:type="dxa"/>
          </w:tcPr>
          <w:p w14:paraId="534C1D00" w14:textId="186B67C4" w:rsidR="001E5E6F" w:rsidRDefault="00040AAE" w:rsidP="00040AAE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 w:rsidRPr="00040AAE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66" w:type="dxa"/>
          </w:tcPr>
          <w:p w14:paraId="2A015E7F" w14:textId="50F8A528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66" w:type="dxa"/>
          </w:tcPr>
          <w:p w14:paraId="1192EB48" w14:textId="3A0FB0E5" w:rsidR="001E5E6F" w:rsidRDefault="001E5E6F" w:rsidP="001E5E6F">
            <w:pPr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1177" w:type="dxa"/>
          </w:tcPr>
          <w:p w14:paraId="4C58E506" w14:textId="133B4911" w:rsidR="001E5E6F" w:rsidRPr="00815400" w:rsidRDefault="001E5E6F" w:rsidP="001E5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6F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900" w:type="dxa"/>
          </w:tcPr>
          <w:p w14:paraId="0956F60B" w14:textId="48495CDA" w:rsidR="001E5E6F" w:rsidRPr="00815400" w:rsidRDefault="001E5E6F" w:rsidP="008154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-</w:t>
            </w:r>
          </w:p>
        </w:tc>
      </w:tr>
    </w:tbl>
    <w:p w14:paraId="0E1A907B" w14:textId="77777777" w:rsidR="0053307B" w:rsidRDefault="0053307B"/>
    <w:p w14:paraId="331AE642" w14:textId="660C9245" w:rsidR="0053307B" w:rsidRPr="0053307B" w:rsidRDefault="0053307B" w:rsidP="0053307B">
      <w:pPr>
        <w:rPr>
          <w:rFonts w:asciiTheme="majorBidi" w:hAnsiTheme="majorBidi" w:cstheme="majorBidi"/>
          <w:sz w:val="20"/>
          <w:szCs w:val="20"/>
        </w:rPr>
      </w:pPr>
      <w:r w:rsidRPr="0053307B">
        <w:rPr>
          <w:rFonts w:asciiTheme="majorBidi" w:hAnsiTheme="majorBidi" w:cstheme="majorBidi"/>
          <w:b/>
          <w:bCs/>
          <w:sz w:val="20"/>
          <w:szCs w:val="20"/>
        </w:rPr>
        <w:t>All values represent p-values from meta-regression analyses. Bold values indicate statistically significant associations (p &lt; 0.05).</w:t>
      </w:r>
      <w:r w:rsidRPr="0053307B">
        <w:rPr>
          <w:rFonts w:asciiTheme="majorBidi" w:hAnsiTheme="majorBidi" w:cstheme="majorBidi"/>
          <w:sz w:val="20"/>
          <w:szCs w:val="20"/>
        </w:rPr>
        <w:br/>
      </w:r>
      <w:r w:rsidRPr="0053307B">
        <w:rPr>
          <w:rFonts w:asciiTheme="majorBidi" w:hAnsiTheme="majorBidi" w:cstheme="majorBidi"/>
          <w:b/>
          <w:bCs/>
          <w:sz w:val="20"/>
          <w:szCs w:val="20"/>
        </w:rPr>
        <w:t>Abbreviations:</w:t>
      </w:r>
      <w:r w:rsidRPr="0053307B">
        <w:rPr>
          <w:rFonts w:asciiTheme="majorBidi" w:hAnsiTheme="majorBidi" w:cstheme="majorBidi"/>
          <w:sz w:val="20"/>
          <w:szCs w:val="20"/>
        </w:rPr>
        <w:t xml:space="preserve"> BED = Biological Effective Dose; EQD2 = Equivalent Dose in 2 Gy fractions.</w:t>
      </w:r>
      <w:r w:rsidRPr="0053307B">
        <w:rPr>
          <w:rFonts w:asciiTheme="majorBidi" w:hAnsiTheme="majorBidi" w:cstheme="majorBidi"/>
          <w:sz w:val="20"/>
          <w:szCs w:val="20"/>
        </w:rPr>
        <w:br/>
        <w:t>Sample size: Total number of patients; Boost: Percentage receiving boost irradiation; Left: Percentage with left-sided tumors; Year: Publication year.</w:t>
      </w:r>
    </w:p>
    <w:sectPr w:rsidR="0053307B" w:rsidRPr="0053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7C"/>
    <w:rsid w:val="00040AAE"/>
    <w:rsid w:val="001E5E6F"/>
    <w:rsid w:val="002E0923"/>
    <w:rsid w:val="0053307B"/>
    <w:rsid w:val="0062087C"/>
    <w:rsid w:val="00815400"/>
    <w:rsid w:val="009D630A"/>
    <w:rsid w:val="00B0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0828B"/>
  <w15:chartTrackingRefBased/>
  <w15:docId w15:val="{9685C3F5-0220-47DA-8012-8CC8804B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07B"/>
  </w:style>
  <w:style w:type="paragraph" w:styleId="Heading1">
    <w:name w:val="heading 1"/>
    <w:basedOn w:val="Normal"/>
    <w:next w:val="Normal"/>
    <w:link w:val="Heading1Char"/>
    <w:uiPriority w:val="9"/>
    <w:qFormat/>
    <w:rsid w:val="00620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8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8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8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8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8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3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3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miee</dc:creator>
  <cp:keywords/>
  <dc:description/>
  <cp:lastModifiedBy>reza samiee</cp:lastModifiedBy>
  <cp:revision>5</cp:revision>
  <dcterms:created xsi:type="dcterms:W3CDTF">2025-11-13T14:57:00Z</dcterms:created>
  <dcterms:modified xsi:type="dcterms:W3CDTF">2025-11-13T15:37:00Z</dcterms:modified>
</cp:coreProperties>
</file>